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D4D1B" w14:textId="7C5E0B24" w:rsidR="00C83AB1" w:rsidRPr="00542EAF" w:rsidRDefault="00542EAF" w:rsidP="00C83AB1">
      <w:pPr>
        <w:rPr>
          <w:sz w:val="24"/>
          <w:szCs w:val="24"/>
        </w:rPr>
      </w:pPr>
      <w:r w:rsidRPr="00542EAF">
        <w:rPr>
          <w:sz w:val="24"/>
          <w:szCs w:val="24"/>
        </w:rPr>
        <w:t xml:space="preserve">Additional file 4; </w:t>
      </w:r>
      <w:r w:rsidR="00C83AB1" w:rsidRPr="00542EAF">
        <w:rPr>
          <w:sz w:val="24"/>
          <w:szCs w:val="24"/>
        </w:rPr>
        <w:t>Quality assessment of included papers adapted from the GRADE assessment tool</w:t>
      </w:r>
    </w:p>
    <w:tbl>
      <w:tblPr>
        <w:tblW w:w="192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49"/>
        <w:gridCol w:w="1651"/>
        <w:gridCol w:w="1293"/>
        <w:gridCol w:w="1354"/>
        <w:gridCol w:w="2014"/>
        <w:gridCol w:w="1687"/>
        <w:gridCol w:w="2128"/>
        <w:gridCol w:w="1333"/>
        <w:gridCol w:w="2258"/>
        <w:gridCol w:w="2268"/>
      </w:tblGrid>
      <w:tr w:rsidR="00C83AB1" w:rsidRPr="00E427CB" w14:paraId="2C859E9B" w14:textId="77777777" w:rsidTr="00092FCE">
        <w:trPr>
          <w:trHeight w:val="630"/>
        </w:trPr>
        <w:tc>
          <w:tcPr>
            <w:tcW w:w="1838" w:type="dxa"/>
            <w:vMerge w:val="restart"/>
            <w:shd w:val="clear" w:color="auto" w:fill="auto"/>
            <w:vAlign w:val="bottom"/>
            <w:hideMark/>
          </w:tcPr>
          <w:p w14:paraId="5433E624" w14:textId="77777777" w:rsidR="00C83AB1" w:rsidRPr="00E427CB" w:rsidRDefault="00C83AB1" w:rsidP="00256A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6610CB0B" w14:textId="77777777" w:rsidR="00C83AB1" w:rsidRPr="00E427CB" w:rsidRDefault="00C83AB1" w:rsidP="00256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4298" w:type="dxa"/>
            <w:gridSpan w:val="3"/>
            <w:shd w:val="clear" w:color="auto" w:fill="auto"/>
            <w:vAlign w:val="bottom"/>
            <w:hideMark/>
          </w:tcPr>
          <w:p w14:paraId="2D4A4847" w14:textId="77777777" w:rsidR="00C83AB1" w:rsidRPr="00E427CB" w:rsidRDefault="00C83AB1" w:rsidP="00256A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15C3991F" w14:textId="77777777" w:rsidR="00C83AB1" w:rsidRPr="00E427CB" w:rsidRDefault="00C83AB1" w:rsidP="00256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Outcome assessment</w:t>
            </w:r>
          </w:p>
        </w:tc>
        <w:tc>
          <w:tcPr>
            <w:tcW w:w="5148" w:type="dxa"/>
            <w:gridSpan w:val="3"/>
            <w:shd w:val="clear" w:color="auto" w:fill="auto"/>
            <w:vAlign w:val="bottom"/>
            <w:hideMark/>
          </w:tcPr>
          <w:p w14:paraId="4EC8D14F" w14:textId="46483BEC" w:rsidR="00C83AB1" w:rsidRPr="00E427CB" w:rsidRDefault="00C83AB1" w:rsidP="00256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4D3FCAA3" w14:textId="77777777" w:rsidR="00C83AB1" w:rsidRPr="00E427CB" w:rsidRDefault="00C83AB1" w:rsidP="00256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Data</w:t>
            </w:r>
          </w:p>
          <w:p w14:paraId="1223B5E8" w14:textId="746B238D" w:rsidR="00C83AB1" w:rsidRPr="00E427CB" w:rsidRDefault="00C83AB1" w:rsidP="00256A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E592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</w:rPr>
              <w:t>Limitations</w:t>
            </w:r>
          </w:p>
        </w:tc>
        <w:tc>
          <w:tcPr>
            <w:tcW w:w="2268" w:type="dxa"/>
            <w:vMerge w:val="restart"/>
            <w:shd w:val="clear" w:color="auto" w:fill="auto"/>
            <w:vAlign w:val="bottom"/>
            <w:hideMark/>
          </w:tcPr>
          <w:p w14:paraId="7F063754" w14:textId="77777777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Quality </w:t>
            </w:r>
            <w:r w:rsidRPr="000E193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core</w:t>
            </w:r>
          </w:p>
        </w:tc>
      </w:tr>
      <w:tr w:rsidR="00C83AB1" w:rsidRPr="00E427CB" w14:paraId="26F9DAE4" w14:textId="77777777" w:rsidTr="00092FCE">
        <w:trPr>
          <w:trHeight w:val="1575"/>
        </w:trPr>
        <w:tc>
          <w:tcPr>
            <w:tcW w:w="1838" w:type="dxa"/>
            <w:vMerge/>
            <w:shd w:val="clear" w:color="auto" w:fill="auto"/>
            <w:vAlign w:val="bottom"/>
            <w:hideMark/>
          </w:tcPr>
          <w:p w14:paraId="1D227B59" w14:textId="77777777" w:rsidR="00C83AB1" w:rsidRPr="00E427CB" w:rsidRDefault="00C83AB1" w:rsidP="00256A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4EE2D368" w14:textId="77777777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1. Is the study population clearly defined?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6ED520F5" w14:textId="3E04B43A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2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re the sample characteristics clearly summarised?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015E5197" w14:textId="41D110CC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3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What is the magnitude </w:t>
            </w:r>
            <w:r w:rsidR="00900A9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 the sample size? High&gt;300, Medium 100-300, Low&lt;100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1A6CC7A1" w14:textId="7C48AC90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4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re sample groups clearly defined?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7679E3ED" w14:textId="221CCCCC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5.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re instrument administration details clear?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3D29F77B" w14:textId="302A7E42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6</w:t>
            </w: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. Are details of analyses provided? 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0E07F13E" w14:textId="02F9F075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7</w:t>
            </w:r>
            <w:r w:rsidRPr="00E427CB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. Are relationships measured via statistical methods i.e., correlation, p value, 95% CI?</w:t>
            </w:r>
          </w:p>
        </w:tc>
        <w:tc>
          <w:tcPr>
            <w:tcW w:w="1333" w:type="dxa"/>
          </w:tcPr>
          <w:p w14:paraId="2AF04045" w14:textId="5F2F246A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8.Are strength of association thresholds included within the study?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69CB8BBD" w14:textId="2253C69B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9.Have the authors noted or discussed missing data? </w:t>
            </w:r>
          </w:p>
        </w:tc>
        <w:tc>
          <w:tcPr>
            <w:tcW w:w="2268" w:type="dxa"/>
            <w:vMerge/>
            <w:shd w:val="clear" w:color="auto" w:fill="auto"/>
            <w:vAlign w:val="bottom"/>
            <w:hideMark/>
          </w:tcPr>
          <w:p w14:paraId="40BCD310" w14:textId="77777777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83AB1" w:rsidRPr="00E427CB" w14:paraId="6394477A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5A4F1AA5" w14:textId="16AEE918" w:rsidR="00C83AB1" w:rsidRPr="00E427CB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kri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03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27BE002A" w14:textId="77777777" w:rsidR="00C83AB1" w:rsidRPr="00E427CB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3F190507" w14:textId="418209EB" w:rsidR="00C83AB1" w:rsidRPr="00E427CB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  <w:r w:rsidR="00C83AB1" w:rsidRPr="00E427C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3DE2B91B" w14:textId="338154FA" w:rsidR="00C83AB1" w:rsidRPr="00E427CB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3DE4194D" w14:textId="0D071B9F" w:rsidR="00C83AB1" w:rsidRPr="00E427CB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3480952E" w14:textId="31D9414D" w:rsidR="00C83AB1" w:rsidRPr="00E427CB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43E7CD44" w14:textId="38C0D27C" w:rsidR="00C83AB1" w:rsidRPr="00E427CB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2EBA9574" w14:textId="39486388" w:rsidR="00C83AB1" w:rsidRPr="00E427CB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1064417D" w14:textId="77777777" w:rsidR="00C83AB1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2B5D43A" w14:textId="77777777" w:rsidR="00631DEA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3908CCAE" w14:textId="149B6ACC" w:rsidR="00631DEA" w:rsidRPr="00E427CB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7D836523" w14:textId="770F367F" w:rsidR="00631DEA" w:rsidRPr="00E427CB" w:rsidRDefault="00631DEA" w:rsidP="00631D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A6645C6" w14:textId="312D8B9D" w:rsidR="00C83AB1" w:rsidRPr="00E427CB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08FB15E" w14:textId="56F65A1A" w:rsidR="00C83AB1" w:rsidRPr="00E427CB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7E6457" w:rsidRPr="008D65B4" w14:paraId="19BF35FF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13A87065" w14:textId="0B24B572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shizawa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21 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3FEC99A6" w14:textId="60E54827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72CF4FAA" w14:textId="164E5284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16302F36" w14:textId="365CA8A9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518FE73C" w14:textId="34180815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18A6C09E" w14:textId="7AED3C98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50381C61" w14:textId="02183447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13A58ACF" w14:textId="2400C258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50CAEB4F" w14:textId="55D8C087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13B213D0" w14:textId="5A7DCEF6" w:rsidR="007E6457" w:rsidRPr="008D65B4" w:rsidRDefault="007E6457" w:rsidP="00631D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1AECB6F" w14:textId="68C05476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C83AB1" w:rsidRPr="008D65B4" w14:paraId="317464BB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4A86F57A" w14:textId="24EB7656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hattacharya 2010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36842136" w14:textId="3DC70844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05FAF0EF" w14:textId="2B4DCC7C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06F9ABE9" w14:textId="1E1BEA67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3344CE21" w14:textId="41F8C183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5048508A" w14:textId="6281234E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3FDD265" w14:textId="345587D2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4B7D433C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1F8926C5" w14:textId="2DDB7EA0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7A6676C2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558118B" w14:textId="77777777" w:rsidR="00631DEA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37726597" w14:textId="146C814A" w:rsidR="00631DEA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3481FF98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A56977E" w14:textId="5CB676C6" w:rsidR="00631DEA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6FEA107" w14:textId="16E9AFA4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DIUM </w:t>
            </w:r>
          </w:p>
        </w:tc>
      </w:tr>
      <w:tr w:rsidR="00C83AB1" w:rsidRPr="008D65B4" w14:paraId="3B967291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594935F2" w14:textId="081F9A4D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onfiglio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68A760D9" w14:textId="44964D9D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783B6029" w14:textId="552C511B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18E5045A" w14:textId="38015541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24E4A320" w14:textId="655866F0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6B8824F3" w14:textId="0B71F4FC" w:rsidR="00C83AB1" w:rsidRPr="008D65B4" w:rsidRDefault="00631DEA" w:rsidP="00631D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60FE6DB2" w14:textId="2DD01B53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1BC32367" w14:textId="23B50656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101F44A7" w14:textId="72C0DA25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006CEBAB" w14:textId="6B7DB387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D99AD33" w14:textId="769BFFBE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C83AB1" w:rsidRPr="008D65B4" w14:paraId="01BD0BC7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15B5FF6B" w14:textId="4AF91E0C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ostrom 2007</w:t>
            </w:r>
            <w:r w:rsidR="00C83AB1"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02145E14" w14:textId="59AF231E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6269CD33" w14:textId="2EE322EC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0FF2169E" w14:textId="7E275546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555A63E5" w14:textId="45FF6633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1762216D" w14:textId="72009175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AA91390" w14:textId="1AD93B07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3360414C" w14:textId="1ABA4965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0ED7E870" w14:textId="779E76F6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32BB57A1" w14:textId="1546C251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81D93D4" w14:textId="7637299D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DIUM </w:t>
            </w:r>
          </w:p>
        </w:tc>
      </w:tr>
      <w:tr w:rsidR="00C83AB1" w:rsidRPr="008D65B4" w14:paraId="7A6FC005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4C798A03" w14:textId="5EDC7F29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ryan 2005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6DB0822F" w14:textId="5994EA63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277F47E7" w14:textId="71C2EFF0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58F62216" w14:textId="06530387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75869688" w14:textId="6B9549BD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7711810E" w14:textId="1DF35F7B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7590F011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5456B14A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355F6C28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29DC8702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E17AD3B" w14:textId="28C5084F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1525BD61" w14:textId="6AFBD9F5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3DEEE7B" w14:textId="6A24613D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3DC312F3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2C2669C4" w14:textId="3BE3D602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astro-Monteiro 2014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58B4580C" w14:textId="40F0B95F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19A2A804" w14:textId="3BD91E0F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10146B43" w14:textId="1474CA8E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7A639997" w14:textId="4A69CDB1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69091EF9" w14:textId="73AA0F51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7EC30C0" w14:textId="015D0803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B16FAD6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0BA1A95B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453F68CF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46078104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40425876" w14:textId="28ED5CA8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2FC4C0C4" w14:textId="49008FB5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A23E2DD" w14:textId="287D3E95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5FB736BE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7FBAC5DF" w14:textId="451B5053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az-Redondo 2014</w:t>
            </w:r>
            <w:r w:rsidR="00C83AB1"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3B45F4CC" w14:textId="6E045072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05CD0876" w14:textId="08377C9F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25CA3BE2" w14:textId="47E98003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5A681C99" w14:textId="35FAD475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27C15DB1" w14:textId="359C9A7D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734F830" w14:textId="00A87C60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16220A54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32F2F788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1EC736B9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1EBD8D1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1181D3D4" w14:textId="4FE97E00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038C86CB" w14:textId="06441839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11BB9E4" w14:textId="01624ACC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4B8EE3D8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12BC0BD7" w14:textId="758B1EEE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aston 2018</w:t>
            </w:r>
            <w:r w:rsidR="00C83AB1"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531EF166" w14:textId="368F0493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651FBC08" w14:textId="2A0BEAA6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0D7D60EA" w14:textId="284534DB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1DFBBAF7" w14:textId="31C2AB0F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73C2E248" w14:textId="53DF8F7E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7E05570" w14:textId="0FB02688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443A4EDA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0BEFDEA2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7AC973DF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4B3FD83F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1C08D134" w14:textId="6B57D6BB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6D34DD7D" w14:textId="4FEF6CE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7B59483" w14:textId="7C769B68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C0F21C2" w14:textId="3974FE22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796EAC43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43C7C38A" w14:textId="59C7C036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rsek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0 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61A55874" w14:textId="27AF4941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1F3F3362" w14:textId="1850D047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56A2F6E4" w14:textId="7EFD0650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44E65CD3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7E387DD1" w14:textId="4290A5B2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60B100AA" w14:textId="674C6E5F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1735121" w14:textId="6FAA276C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3FFC0A86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56B633CB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E9A27F7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0C48375" w14:textId="4AFBEB6C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74BA26A4" w14:textId="5B929AB8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24695F03" w14:textId="14F86EA3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DIUM </w:t>
            </w:r>
          </w:p>
        </w:tc>
      </w:tr>
      <w:tr w:rsidR="00C83AB1" w:rsidRPr="008D65B4" w14:paraId="2FB3622D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25D36CB2" w14:textId="0F299699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Farina 2020 </w:t>
            </w:r>
            <w:r w:rsidR="00C83AB1"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3AFDA0F0" w14:textId="0A9A11E4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2F13DA79" w14:textId="101F7C07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27B13225" w14:textId="767198BA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53DD7548" w14:textId="0B085014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12132720" w14:textId="42317E19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16D8AC59" w14:textId="290DD0E2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115891CD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0DDE132F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75FA2A09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3862C96E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4D0E9C8" w14:textId="40D6516F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155670BC" w14:textId="3818931E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302FAAAC" w14:textId="14E7D674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75CA748E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0FCA1C16" w14:textId="521D27CB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arre-Olmo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7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57A43342" w14:textId="53AD120C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514F5ED1" w14:textId="7E6363A6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6CF54AB8" w14:textId="79C2BB0D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19406A09" w14:textId="402D8CB7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4D69EEE9" w14:textId="7FBF562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D5F815D" w14:textId="740FEB09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53F2D707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26300654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66BC7C7F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973C1F1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25B987E" w14:textId="38E3E57C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0C47AB5D" w14:textId="61966B56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2BA47FE6" w14:textId="07B38024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0CB640F" w14:textId="2807371E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6E3FE99F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72E65502" w14:textId="22BFAA69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onzalez-Velez 2015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09581D73" w14:textId="319A355F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146E71AA" w14:textId="53857BD4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6C0B32AA" w14:textId="599BD2E3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04A38E89" w14:textId="4D50E7C2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0B192FCF" w14:textId="0833E1A4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3A3F7A2A" w14:textId="176CFC54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303E6F4E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6640D934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666373D5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3BC455D" w14:textId="105FA2A0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6177EB9E" w14:textId="62A0AED0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3B871ABC" w14:textId="171602B4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91964E1" w14:textId="254C28D9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  <w:r w:rsidR="00495F92"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DIUM</w:t>
            </w:r>
          </w:p>
        </w:tc>
      </w:tr>
      <w:tr w:rsidR="00C83AB1" w:rsidRPr="008D65B4" w14:paraId="4B0FED7F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24F26975" w14:textId="7EC1560D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Haaksma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8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02C4682D" w14:textId="59D439CB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43DD4271" w14:textId="112BE635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1A4AB675" w14:textId="0AC165C6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3F4662F9" w14:textId="7974699E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1200A41B" w14:textId="4964129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2EC624D4" w14:textId="6C6FA458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27FADD7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773CB5E4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3D64AA27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109BDBC0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0D8DE97" w14:textId="464A09E0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23C86B03" w14:textId="361CB293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5ABE214A" w14:textId="16F102EC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C83AB1" w:rsidRPr="008D65B4" w14:paraId="74971C28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3D170444" w14:textId="3E436ECE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eBmann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6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370B8A75" w14:textId="3DBA10C4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50CB779B" w14:textId="682261AB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28B84BA1" w14:textId="5453EB4D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413A1C8E" w14:textId="0FCDBBBA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09DAF158" w14:textId="67AB0735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08EBBDD1" w14:textId="15B2DD2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56DDAC74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112DBA75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6D5AEE01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1E344D3E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2368B23" w14:textId="5783FC9E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38854232" w14:textId="3DCF370F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B4942DE" w14:textId="5419A63C" w:rsidR="00C83AB1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24AF5761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64201EBE" w14:textId="6D97B347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arlawish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08 [1]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3F4854BC" w14:textId="2621F7E3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54E797D9" w14:textId="3201C9F0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53B93AB8" w14:textId="60058001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040E8B5A" w14:textId="4D7D22D2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7705A146" w14:textId="274075B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4CA1ECC" w14:textId="6F42F6DE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90C5F4A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3AB05201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116D81AD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63E139FC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4A4BEB27" w14:textId="7C910E5E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175E0AF9" w14:textId="370F6F63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DD7A3B0" w14:textId="78A34040" w:rsidR="00C83AB1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3916562E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75B7DFCE" w14:textId="3A71FBCD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arlawish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08 [2]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2A11CB30" w14:textId="002F7A4A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07ACB2E7" w14:textId="43378345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0757FFD1" w14:textId="70355FDB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55FDBBBB" w14:textId="26C5333F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6A218889" w14:textId="0AA425E2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237FD1EE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79A55FFD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3E96F982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2FE484AB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6ED9E5D6" w14:textId="25E72789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7B8A1B22" w14:textId="11C40F17" w:rsidR="00C83AB1" w:rsidRPr="008D65B4" w:rsidRDefault="00495F92" w:rsidP="00495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7C3FDD36" w14:textId="27A276C9" w:rsidR="00C83AB1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7E6457" w:rsidRPr="008D65B4" w14:paraId="172ABCC1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65FFF63B" w14:textId="719743ED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King 2022 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27961A97" w14:textId="7BE22249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4486CE93" w14:textId="43EFF5E1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02AFAE54" w14:textId="3C6AB9F2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28BF8696" w14:textId="34B7A1C8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569AF991" w14:textId="6E26AAAB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12650EB0" w14:textId="6A214941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49F135B4" w14:textId="556B8FB9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45A603F8" w14:textId="0A9CC760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0CF3292C" w14:textId="7910649F" w:rsidR="006C6F29" w:rsidRPr="008D65B4" w:rsidRDefault="006C6F29" w:rsidP="00495F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7F3BEC" w14:textId="48124975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2CB0EBA3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28F4FC67" w14:textId="1EC27813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Kunz 2010 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5983BF27" w14:textId="38730C8D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2E491CCD" w14:textId="65814480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45E2B1F3" w14:textId="29C7F655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24D18A13" w14:textId="53DC73B6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02B9C432" w14:textId="13408A4C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409C1B5" w14:textId="765A569D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15590E21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147FC582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775246F2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16790E3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699B995B" w14:textId="2D2E471B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5827D818" w14:textId="3C4829FC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0B99F74D" w14:textId="287E12B9" w:rsidR="00C83AB1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32681237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1A4C9B91" w14:textId="7DFC1880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uo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0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07F8CADE" w14:textId="30B54262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6E8B5B2C" w14:textId="40730576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73358D7C" w14:textId="5F83CDD3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6881BA77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222A69DD" w14:textId="10C804D9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502BF736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41B7A7BC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0E8927AC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70F895EB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84768D5" w14:textId="0B9C4BFD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6E26451C" w14:textId="32F8F348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4D362CF8" w14:textId="7BF70214" w:rsidR="00C83AB1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C83AB1" w:rsidRPr="008D65B4" w14:paraId="61473B37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5D8FA5F0" w14:textId="170C7797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rtin 2019</w:t>
            </w:r>
            <w:r w:rsidR="00C83AB1"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6ADDDFD8" w14:textId="34C08491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5CE164BE" w14:textId="3D134A91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175A4160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4DE2AFDA" w14:textId="347FFBC5" w:rsidR="00FD79BF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0C812E71" w14:textId="12BC73A6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3FFF2BA6" w14:textId="646EBF90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DE3BE3F" w14:textId="1200B3D2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05066868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61E01860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77750187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03ABDFF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41103C43" w14:textId="166E532F" w:rsidR="00495F92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57C0E527" w14:textId="1337E60B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1E23DFA3" w14:textId="5B5DCCE1" w:rsidR="00C83AB1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7E6457" w:rsidRPr="008D65B4" w14:paraId="533EA610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2A110231" w14:textId="175764A3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ichalowsky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21 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698DD9E1" w14:textId="0A93D02A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1EC82E8" w14:textId="5547CA87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69669C8D" w14:textId="21AA04F6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2090B5C1" w14:textId="5B943843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6A996023" w14:textId="17617B5C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190A134E" w14:textId="2710FF8A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32936317" w14:textId="6193F0D0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5F2694F0" w14:textId="77777777" w:rsidR="007E6457" w:rsidRPr="008D65B4" w:rsidRDefault="007E6457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5B4D3555" w14:textId="10F67C41" w:rsidR="006C6F29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3C03DEC3" w14:textId="1EFBF04F" w:rsidR="007E6457" w:rsidRPr="008D65B4" w:rsidRDefault="006327C3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85B35B" w14:textId="6B423797" w:rsidR="007E6457" w:rsidRPr="008D65B4" w:rsidRDefault="006C6F29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C83AB1" w:rsidRPr="008D65B4" w14:paraId="748A784C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  <w:hideMark/>
          </w:tcPr>
          <w:p w14:paraId="04B7A65E" w14:textId="180DB178" w:rsidR="00C83AB1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glie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1 [1]</w:t>
            </w:r>
          </w:p>
        </w:tc>
        <w:tc>
          <w:tcPr>
            <w:tcW w:w="1449" w:type="dxa"/>
            <w:shd w:val="clear" w:color="auto" w:fill="auto"/>
            <w:vAlign w:val="bottom"/>
            <w:hideMark/>
          </w:tcPr>
          <w:p w14:paraId="14762185" w14:textId="58AA75C8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  <w:hideMark/>
          </w:tcPr>
          <w:p w14:paraId="12F095BB" w14:textId="484FB5D9" w:rsidR="00C83AB1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  <w:hideMark/>
          </w:tcPr>
          <w:p w14:paraId="32ACD311" w14:textId="0E278134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354" w:type="dxa"/>
            <w:shd w:val="clear" w:color="auto" w:fill="auto"/>
            <w:vAlign w:val="bottom"/>
            <w:hideMark/>
          </w:tcPr>
          <w:p w14:paraId="2B2A0C7E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  <w:hideMark/>
          </w:tcPr>
          <w:p w14:paraId="0B83D3C9" w14:textId="6F81F3A7" w:rsidR="00C83AB1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  <w:hideMark/>
          </w:tcPr>
          <w:p w14:paraId="5B606B42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  <w:hideMark/>
          </w:tcPr>
          <w:p w14:paraId="1CFFA762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1DB063D1" w14:textId="77777777" w:rsidR="00C83AB1" w:rsidRPr="008D65B4" w:rsidRDefault="00C83AB1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6C6C1F0C" w14:textId="77777777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  <w:p w14:paraId="30A62B19" w14:textId="0AF005D3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  <w:hideMark/>
          </w:tcPr>
          <w:p w14:paraId="76F9C045" w14:textId="08C96147" w:rsidR="00C83AB1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  <w:hideMark/>
          </w:tcPr>
          <w:p w14:paraId="66520B5A" w14:textId="040579BB" w:rsidR="00C83AB1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092FCE" w:rsidRPr="008D65B4" w14:paraId="4E83BA0F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0A035BF9" w14:textId="161FE1AE" w:rsidR="00092FCE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aglie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1 [2]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3DEC0C44" w14:textId="1E7561F5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239F5802" w14:textId="3500309B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33000D42" w14:textId="397E6E8D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24097039" w14:textId="6D90B64B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19230CFB" w14:textId="676D4A46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70B5BD97" w14:textId="6DB742C2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073743D8" w14:textId="33129B2B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6E325DDA" w14:textId="147F2F06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1D4770BB" w14:textId="30A5850F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BC6536" w14:textId="4D9C073F" w:rsidR="00092FCE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092FCE" w:rsidRPr="008D65B4" w14:paraId="1B419E58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63A0DE19" w14:textId="5D734F9D" w:rsidR="00092FCE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rgeta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5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2D75618A" w14:textId="183BC7DA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0B2BB9A9" w14:textId="63557DED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77E49A9" w14:textId="4915D3F7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32DC93E4" w14:textId="63AE53BB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53224DD8" w14:textId="66C73BF7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66114443" w14:textId="2A88F54E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3F74B4A7" w14:textId="6BD79F41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7B433D3C" w14:textId="0432E57F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5D912D71" w14:textId="58EE66FD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58931A0" w14:textId="3B8469EE" w:rsidR="00092FCE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092FCE" w:rsidRPr="008D65B4" w14:paraId="491A1829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0FC91285" w14:textId="0B9A04D1" w:rsidR="00092FCE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chiffczyk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0 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2FD838C2" w14:textId="486EB37D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1506260C" w14:textId="61CCE235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7EE5D59" w14:textId="3EE42D7E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E7FE1A4" w14:textId="31CF09C5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0B004745" w14:textId="04545916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24BACAC1" w14:textId="6337694E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2D0119CB" w14:textId="4A056A43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1E4745C2" w14:textId="27B1A999" w:rsidR="00495F92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2F4BE21E" w14:textId="4CF1F03F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D2E6D0C" w14:textId="5134A32F" w:rsidR="004166D4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92FCE" w:rsidRPr="008D65B4" w14:paraId="5858065E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24621729" w14:textId="25C82AA1" w:rsidR="00092FCE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heehan 2012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621F4593" w14:textId="59E88C37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64BD15C1" w14:textId="0C0F07CA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44F888E5" w14:textId="60034805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DA895BB" w14:textId="6EB6A66D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1784E6ED" w14:textId="32EA591D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609BCA38" w14:textId="5FCFC979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53A9A20E" w14:textId="4CCA6AAD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2DBAD984" w14:textId="65C42CB8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74375C0A" w14:textId="789A6FC8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AD2E997" w14:textId="1F47BBB4" w:rsidR="00092FCE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</w:t>
            </w:r>
          </w:p>
        </w:tc>
      </w:tr>
      <w:tr w:rsidR="00092FCE" w:rsidRPr="008D65B4" w14:paraId="018D8289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72C3177D" w14:textId="52CEA42A" w:rsidR="00092FCE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rigg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5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41690DD9" w14:textId="4957F099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7645139F" w14:textId="37AA7F83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30EBA24" w14:textId="0301B334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7707C8D2" w14:textId="701B97F5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00B02704" w14:textId="6369893F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00D56859" w14:textId="417115A0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1610D209" w14:textId="0C6B3CA0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1E566EFC" w14:textId="31F47C64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74EC7E37" w14:textId="57BF561F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FB3032C" w14:textId="1FE75F66" w:rsidR="00092FCE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92FCE" w:rsidRPr="008D65B4" w14:paraId="427C2EBB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30D9E05B" w14:textId="67F2AE4A" w:rsidR="00092FCE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van de </w:t>
            </w:r>
            <w:proofErr w:type="spellStart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Veek</w:t>
            </w:r>
            <w:proofErr w:type="spellEnd"/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2019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3180CCA4" w14:textId="4DB5F685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3537714B" w14:textId="22EAA819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2B020930" w14:textId="3C21BC13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08274019" w14:textId="6DA195A7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64D2A166" w14:textId="17261149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7F86A73C" w14:textId="2A577FD5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6BCA9930" w14:textId="09018E6F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5663B1F5" w14:textId="0B54D13D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49AEF705" w14:textId="6257D6E0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8474DB0" w14:textId="5FBB91A6" w:rsidR="00092FCE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DIUM</w:t>
            </w:r>
          </w:p>
        </w:tc>
      </w:tr>
      <w:tr w:rsidR="00092FCE" w:rsidRPr="008D65B4" w14:paraId="35B0FB52" w14:textId="77777777" w:rsidTr="00092FCE">
        <w:trPr>
          <w:trHeight w:val="315"/>
        </w:trPr>
        <w:tc>
          <w:tcPr>
            <w:tcW w:w="1838" w:type="dxa"/>
            <w:shd w:val="clear" w:color="auto" w:fill="auto"/>
            <w:vAlign w:val="bottom"/>
          </w:tcPr>
          <w:p w14:paraId="0186D3EB" w14:textId="6B0E1D4B" w:rsidR="00092FCE" w:rsidRPr="008D65B4" w:rsidRDefault="00092FCE" w:rsidP="00256A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Vogel 2006 </w:t>
            </w:r>
          </w:p>
        </w:tc>
        <w:tc>
          <w:tcPr>
            <w:tcW w:w="1449" w:type="dxa"/>
            <w:shd w:val="clear" w:color="auto" w:fill="auto"/>
            <w:vAlign w:val="bottom"/>
          </w:tcPr>
          <w:p w14:paraId="2C7C8556" w14:textId="58BF3D75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51" w:type="dxa"/>
            <w:shd w:val="clear" w:color="auto" w:fill="auto"/>
            <w:vAlign w:val="bottom"/>
          </w:tcPr>
          <w:p w14:paraId="4013F91A" w14:textId="1F3F82F4" w:rsidR="00092FCE" w:rsidRPr="008D65B4" w:rsidRDefault="00631DEA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293" w:type="dxa"/>
            <w:shd w:val="clear" w:color="auto" w:fill="auto"/>
            <w:vAlign w:val="bottom"/>
          </w:tcPr>
          <w:p w14:paraId="59483D03" w14:textId="2546FF92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4" w:type="dxa"/>
            <w:shd w:val="clear" w:color="auto" w:fill="auto"/>
            <w:vAlign w:val="bottom"/>
          </w:tcPr>
          <w:p w14:paraId="43598716" w14:textId="6AF7070D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014" w:type="dxa"/>
            <w:shd w:val="clear" w:color="auto" w:fill="auto"/>
            <w:vAlign w:val="bottom"/>
          </w:tcPr>
          <w:p w14:paraId="5CA03F84" w14:textId="72220E83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687" w:type="dxa"/>
            <w:shd w:val="clear" w:color="auto" w:fill="auto"/>
            <w:vAlign w:val="bottom"/>
          </w:tcPr>
          <w:p w14:paraId="0AB193B5" w14:textId="79CFC6A6" w:rsidR="00092FCE" w:rsidRPr="008D65B4" w:rsidRDefault="00FD79BF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128" w:type="dxa"/>
            <w:shd w:val="clear" w:color="auto" w:fill="auto"/>
            <w:vAlign w:val="bottom"/>
          </w:tcPr>
          <w:p w14:paraId="597C37AE" w14:textId="1BC1F6AB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1333" w:type="dxa"/>
          </w:tcPr>
          <w:p w14:paraId="0D70FF82" w14:textId="4FEBBA85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</w:t>
            </w:r>
          </w:p>
        </w:tc>
        <w:tc>
          <w:tcPr>
            <w:tcW w:w="2258" w:type="dxa"/>
            <w:shd w:val="clear" w:color="auto" w:fill="auto"/>
            <w:vAlign w:val="bottom"/>
          </w:tcPr>
          <w:p w14:paraId="4306C3EA" w14:textId="5EDB33A1" w:rsidR="00092FCE" w:rsidRPr="008D65B4" w:rsidRDefault="00495F92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596CFDB" w14:textId="593B4B30" w:rsidR="00092FCE" w:rsidRPr="008D65B4" w:rsidRDefault="004166D4" w:rsidP="00256A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8D65B4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MEDIUM </w:t>
            </w:r>
          </w:p>
        </w:tc>
      </w:tr>
    </w:tbl>
    <w:p w14:paraId="7F35FE6E" w14:textId="19E31FF7" w:rsidR="00C83AB1" w:rsidRPr="008D65B4" w:rsidRDefault="00C83AB1" w:rsidP="00C83AB1">
      <w:r w:rsidRPr="008D65B4">
        <w:t xml:space="preserve">a </w:t>
      </w:r>
      <w:r w:rsidR="004166D4" w:rsidRPr="008D65B4">
        <w:t>N/A</w:t>
      </w:r>
      <w:r w:rsidRPr="008D65B4">
        <w:t xml:space="preserve"> – </w:t>
      </w:r>
      <w:r w:rsidR="004166D4" w:rsidRPr="008D65B4">
        <w:t xml:space="preserve">not applicable </w:t>
      </w:r>
    </w:p>
    <w:p w14:paraId="556EC7DB" w14:textId="6963702F" w:rsidR="00C83AB1" w:rsidRDefault="00C83AB1" w:rsidP="00C83AB1">
      <w:r w:rsidRPr="008D65B4">
        <w:t xml:space="preserve">Each question was scored 1 if Y, 0 if no or undetermined for all questions except question 2 where sample &gt;300; 100- 300; &lt;100 score 2, 1 and 0 respectively. The score was then calculated for the </w:t>
      </w:r>
      <w:r w:rsidR="00460438" w:rsidRPr="008D65B4">
        <w:t>9</w:t>
      </w:r>
      <w:r w:rsidRPr="008D65B4">
        <w:t xml:space="preserve"> questions = </w:t>
      </w:r>
      <w:r w:rsidR="00460438" w:rsidRPr="008D65B4">
        <w:t xml:space="preserve">total up to </w:t>
      </w:r>
      <w:r w:rsidRPr="008D65B4">
        <w:t>1</w:t>
      </w:r>
      <w:r w:rsidR="00460438" w:rsidRPr="008D65B4">
        <w:t>0</w:t>
      </w:r>
      <w:r w:rsidRPr="008D65B4">
        <w:t xml:space="preserve"> points, </w:t>
      </w:r>
      <w:proofErr w:type="gramStart"/>
      <w:r w:rsidRPr="008D65B4">
        <w:t>Can</w:t>
      </w:r>
      <w:proofErr w:type="gramEnd"/>
      <w:r w:rsidRPr="008D65B4">
        <w:t xml:space="preserve"> define </w:t>
      </w:r>
      <w:r w:rsidR="00460438" w:rsidRPr="008D65B4">
        <w:t>8-10</w:t>
      </w:r>
      <w:r w:rsidRPr="008D65B4">
        <w:t xml:space="preserve"> = high, 5-</w:t>
      </w:r>
      <w:r w:rsidR="00460438" w:rsidRPr="008D65B4">
        <w:t>7</w:t>
      </w:r>
      <w:r w:rsidRPr="008D65B4">
        <w:t xml:space="preserve"> = medium, &lt;5 = low</w:t>
      </w:r>
    </w:p>
    <w:p w14:paraId="5E5454A5" w14:textId="77777777" w:rsidR="00C84AC8" w:rsidRDefault="00C84AC8"/>
    <w:sectPr w:rsidR="00C84AC8" w:rsidSect="00493943">
      <w:pgSz w:w="23808" w:h="16840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AB1"/>
    <w:rsid w:val="00043CFC"/>
    <w:rsid w:val="00092FCE"/>
    <w:rsid w:val="000B0FEC"/>
    <w:rsid w:val="000C120C"/>
    <w:rsid w:val="000C2276"/>
    <w:rsid w:val="000D12C0"/>
    <w:rsid w:val="000D4B74"/>
    <w:rsid w:val="000D4F2E"/>
    <w:rsid w:val="000E2676"/>
    <w:rsid w:val="000F4363"/>
    <w:rsid w:val="00110F42"/>
    <w:rsid w:val="001254CE"/>
    <w:rsid w:val="001433D5"/>
    <w:rsid w:val="00171864"/>
    <w:rsid w:val="00196263"/>
    <w:rsid w:val="00197698"/>
    <w:rsid w:val="001A39D6"/>
    <w:rsid w:val="001B0BF6"/>
    <w:rsid w:val="001C0A31"/>
    <w:rsid w:val="001D47EE"/>
    <w:rsid w:val="001D60FC"/>
    <w:rsid w:val="001E3B68"/>
    <w:rsid w:val="001E636C"/>
    <w:rsid w:val="001F2DC3"/>
    <w:rsid w:val="00203CFA"/>
    <w:rsid w:val="002046A6"/>
    <w:rsid w:val="002105FB"/>
    <w:rsid w:val="00210BFF"/>
    <w:rsid w:val="002217A9"/>
    <w:rsid w:val="00236985"/>
    <w:rsid w:val="00243F82"/>
    <w:rsid w:val="00250442"/>
    <w:rsid w:val="00261F57"/>
    <w:rsid w:val="00262550"/>
    <w:rsid w:val="00270C9F"/>
    <w:rsid w:val="0028294F"/>
    <w:rsid w:val="00285EEA"/>
    <w:rsid w:val="00290987"/>
    <w:rsid w:val="002A0488"/>
    <w:rsid w:val="002A4CE0"/>
    <w:rsid w:val="002B53FE"/>
    <w:rsid w:val="002B6F04"/>
    <w:rsid w:val="002C61B2"/>
    <w:rsid w:val="002C7E2A"/>
    <w:rsid w:val="002E1A3A"/>
    <w:rsid w:val="002E40D4"/>
    <w:rsid w:val="002F1692"/>
    <w:rsid w:val="0030667F"/>
    <w:rsid w:val="00307EF2"/>
    <w:rsid w:val="00314A02"/>
    <w:rsid w:val="00316C9B"/>
    <w:rsid w:val="00345C49"/>
    <w:rsid w:val="00347649"/>
    <w:rsid w:val="00361FFA"/>
    <w:rsid w:val="0038559C"/>
    <w:rsid w:val="003944AA"/>
    <w:rsid w:val="003C3837"/>
    <w:rsid w:val="003C3F4B"/>
    <w:rsid w:val="003D045D"/>
    <w:rsid w:val="003F60E4"/>
    <w:rsid w:val="00406F0E"/>
    <w:rsid w:val="004166D4"/>
    <w:rsid w:val="00437C3A"/>
    <w:rsid w:val="004477AA"/>
    <w:rsid w:val="00460438"/>
    <w:rsid w:val="00464CF6"/>
    <w:rsid w:val="00485687"/>
    <w:rsid w:val="00495F92"/>
    <w:rsid w:val="004C2167"/>
    <w:rsid w:val="004D3DD8"/>
    <w:rsid w:val="004E0FA8"/>
    <w:rsid w:val="00501FFD"/>
    <w:rsid w:val="00542EAF"/>
    <w:rsid w:val="00543915"/>
    <w:rsid w:val="00545604"/>
    <w:rsid w:val="00546EF4"/>
    <w:rsid w:val="00553358"/>
    <w:rsid w:val="0056178B"/>
    <w:rsid w:val="00573A7F"/>
    <w:rsid w:val="005848EB"/>
    <w:rsid w:val="0059327A"/>
    <w:rsid w:val="005A128F"/>
    <w:rsid w:val="005A43EE"/>
    <w:rsid w:val="005A75E1"/>
    <w:rsid w:val="005B1C81"/>
    <w:rsid w:val="005C62A1"/>
    <w:rsid w:val="005E24FF"/>
    <w:rsid w:val="005E366A"/>
    <w:rsid w:val="005E57A3"/>
    <w:rsid w:val="00631B84"/>
    <w:rsid w:val="00631DEA"/>
    <w:rsid w:val="006327C3"/>
    <w:rsid w:val="00644908"/>
    <w:rsid w:val="006563DE"/>
    <w:rsid w:val="00662501"/>
    <w:rsid w:val="0066299C"/>
    <w:rsid w:val="006757E6"/>
    <w:rsid w:val="00694701"/>
    <w:rsid w:val="00694D52"/>
    <w:rsid w:val="006A5D34"/>
    <w:rsid w:val="006B46A7"/>
    <w:rsid w:val="006C632D"/>
    <w:rsid w:val="006C6F29"/>
    <w:rsid w:val="006F3E35"/>
    <w:rsid w:val="007156A8"/>
    <w:rsid w:val="00722B2C"/>
    <w:rsid w:val="00723B16"/>
    <w:rsid w:val="00723C16"/>
    <w:rsid w:val="007423B0"/>
    <w:rsid w:val="0077749C"/>
    <w:rsid w:val="007A1A39"/>
    <w:rsid w:val="007B4AF5"/>
    <w:rsid w:val="007C0CE1"/>
    <w:rsid w:val="007C1712"/>
    <w:rsid w:val="007D466A"/>
    <w:rsid w:val="007E6457"/>
    <w:rsid w:val="007E6B55"/>
    <w:rsid w:val="007F6CC8"/>
    <w:rsid w:val="008007C9"/>
    <w:rsid w:val="008077F8"/>
    <w:rsid w:val="008119BB"/>
    <w:rsid w:val="0082773F"/>
    <w:rsid w:val="008359DD"/>
    <w:rsid w:val="008373E3"/>
    <w:rsid w:val="0087410A"/>
    <w:rsid w:val="00882C90"/>
    <w:rsid w:val="00886635"/>
    <w:rsid w:val="008914C1"/>
    <w:rsid w:val="008A5B0E"/>
    <w:rsid w:val="008B638F"/>
    <w:rsid w:val="008D65B4"/>
    <w:rsid w:val="008D6CA4"/>
    <w:rsid w:val="00900040"/>
    <w:rsid w:val="00900A90"/>
    <w:rsid w:val="009040FC"/>
    <w:rsid w:val="00904BB6"/>
    <w:rsid w:val="00915014"/>
    <w:rsid w:val="00917BB4"/>
    <w:rsid w:val="00930C82"/>
    <w:rsid w:val="00940CC1"/>
    <w:rsid w:val="00956735"/>
    <w:rsid w:val="00972802"/>
    <w:rsid w:val="00992727"/>
    <w:rsid w:val="00996BC0"/>
    <w:rsid w:val="009B518E"/>
    <w:rsid w:val="009C06AC"/>
    <w:rsid w:val="009C3422"/>
    <w:rsid w:val="009D6360"/>
    <w:rsid w:val="009E53B0"/>
    <w:rsid w:val="009E7D83"/>
    <w:rsid w:val="009F18F9"/>
    <w:rsid w:val="009F67EF"/>
    <w:rsid w:val="00A021DB"/>
    <w:rsid w:val="00A124D3"/>
    <w:rsid w:val="00A1363E"/>
    <w:rsid w:val="00A14E4F"/>
    <w:rsid w:val="00A30A28"/>
    <w:rsid w:val="00A36419"/>
    <w:rsid w:val="00A44493"/>
    <w:rsid w:val="00A47CE6"/>
    <w:rsid w:val="00A50549"/>
    <w:rsid w:val="00A60657"/>
    <w:rsid w:val="00A665A4"/>
    <w:rsid w:val="00A73982"/>
    <w:rsid w:val="00A87F63"/>
    <w:rsid w:val="00AA07A6"/>
    <w:rsid w:val="00AA7B06"/>
    <w:rsid w:val="00AB1F12"/>
    <w:rsid w:val="00AC0FE9"/>
    <w:rsid w:val="00AC4BB1"/>
    <w:rsid w:val="00AD2D75"/>
    <w:rsid w:val="00AD5AE3"/>
    <w:rsid w:val="00AD6BA4"/>
    <w:rsid w:val="00B1310D"/>
    <w:rsid w:val="00B2084C"/>
    <w:rsid w:val="00B22580"/>
    <w:rsid w:val="00B30D9A"/>
    <w:rsid w:val="00B57494"/>
    <w:rsid w:val="00B765F9"/>
    <w:rsid w:val="00B8127D"/>
    <w:rsid w:val="00B8462B"/>
    <w:rsid w:val="00B872AD"/>
    <w:rsid w:val="00BA1F4C"/>
    <w:rsid w:val="00BD56AD"/>
    <w:rsid w:val="00BF18E6"/>
    <w:rsid w:val="00C02A85"/>
    <w:rsid w:val="00C17906"/>
    <w:rsid w:val="00C440B7"/>
    <w:rsid w:val="00C4792C"/>
    <w:rsid w:val="00C51710"/>
    <w:rsid w:val="00C53AA8"/>
    <w:rsid w:val="00C70958"/>
    <w:rsid w:val="00C83AB1"/>
    <w:rsid w:val="00C83FDA"/>
    <w:rsid w:val="00C84AC8"/>
    <w:rsid w:val="00C92358"/>
    <w:rsid w:val="00C9288C"/>
    <w:rsid w:val="00CA2987"/>
    <w:rsid w:val="00CA3BBB"/>
    <w:rsid w:val="00CB63EF"/>
    <w:rsid w:val="00CB7CD2"/>
    <w:rsid w:val="00CC5F15"/>
    <w:rsid w:val="00CD0A8D"/>
    <w:rsid w:val="00CE1A88"/>
    <w:rsid w:val="00CE3510"/>
    <w:rsid w:val="00CE4169"/>
    <w:rsid w:val="00CE6320"/>
    <w:rsid w:val="00CF31D0"/>
    <w:rsid w:val="00CF64E4"/>
    <w:rsid w:val="00CF7977"/>
    <w:rsid w:val="00D219B7"/>
    <w:rsid w:val="00D461D0"/>
    <w:rsid w:val="00D46783"/>
    <w:rsid w:val="00D64CE7"/>
    <w:rsid w:val="00D66B7E"/>
    <w:rsid w:val="00D9768B"/>
    <w:rsid w:val="00DB28D1"/>
    <w:rsid w:val="00DB38A3"/>
    <w:rsid w:val="00DB69C8"/>
    <w:rsid w:val="00DC00C6"/>
    <w:rsid w:val="00DC1A86"/>
    <w:rsid w:val="00DC55BB"/>
    <w:rsid w:val="00DD47CB"/>
    <w:rsid w:val="00DE0067"/>
    <w:rsid w:val="00DE68E5"/>
    <w:rsid w:val="00DF34CB"/>
    <w:rsid w:val="00E2732E"/>
    <w:rsid w:val="00E4102A"/>
    <w:rsid w:val="00E523FB"/>
    <w:rsid w:val="00E53297"/>
    <w:rsid w:val="00E814EA"/>
    <w:rsid w:val="00E95AD2"/>
    <w:rsid w:val="00E968E4"/>
    <w:rsid w:val="00EA5E35"/>
    <w:rsid w:val="00EC71A5"/>
    <w:rsid w:val="00ED2317"/>
    <w:rsid w:val="00EE6321"/>
    <w:rsid w:val="00EF2219"/>
    <w:rsid w:val="00F00F62"/>
    <w:rsid w:val="00F147DC"/>
    <w:rsid w:val="00F14940"/>
    <w:rsid w:val="00F23E50"/>
    <w:rsid w:val="00F26D5D"/>
    <w:rsid w:val="00F35499"/>
    <w:rsid w:val="00F42B67"/>
    <w:rsid w:val="00F55AFE"/>
    <w:rsid w:val="00F6239B"/>
    <w:rsid w:val="00F65D90"/>
    <w:rsid w:val="00F723A2"/>
    <w:rsid w:val="00F7398D"/>
    <w:rsid w:val="00F75163"/>
    <w:rsid w:val="00F83DBD"/>
    <w:rsid w:val="00F84259"/>
    <w:rsid w:val="00F85D00"/>
    <w:rsid w:val="00F963E7"/>
    <w:rsid w:val="00F977C1"/>
    <w:rsid w:val="00FA10A6"/>
    <w:rsid w:val="00FB01D5"/>
    <w:rsid w:val="00FB12DF"/>
    <w:rsid w:val="00FB18B6"/>
    <w:rsid w:val="00FD3044"/>
    <w:rsid w:val="00FD3653"/>
    <w:rsid w:val="00FD4ED7"/>
    <w:rsid w:val="00FD79BF"/>
    <w:rsid w:val="00FF22DB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D2FBC"/>
  <w15:chartTrackingRefBased/>
  <w15:docId w15:val="{FCB11A8D-2342-8E44-9637-1A6A2F467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AB1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E6457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ssain</dc:creator>
  <cp:keywords/>
  <dc:description/>
  <cp:lastModifiedBy>Hannah Hussain</cp:lastModifiedBy>
  <cp:revision>2</cp:revision>
  <dcterms:created xsi:type="dcterms:W3CDTF">2022-09-21T10:00:00Z</dcterms:created>
  <dcterms:modified xsi:type="dcterms:W3CDTF">2022-09-21T10:00:00Z</dcterms:modified>
</cp:coreProperties>
</file>